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771"/>
        <w:tblW w:w="10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2"/>
        <w:gridCol w:w="2458"/>
        <w:gridCol w:w="784"/>
        <w:gridCol w:w="1046"/>
        <w:gridCol w:w="1080"/>
        <w:gridCol w:w="1273"/>
        <w:gridCol w:w="1687"/>
      </w:tblGrid>
      <w:tr w:rsidR="0077492F" w:rsidRPr="0077492F" w:rsidTr="0077492F">
        <w:trPr>
          <w:trHeight w:val="339"/>
        </w:trPr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Feed nam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DM % as fed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NE (HFU/kg)</w: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fldChar w:fldCharType="begin"/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instrText xml:space="preserve"> ADDIN ZOT</w:instrTex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instrText xml:space="preserve">ERO_ITEM CSL_CITATION {"citationID":"jgph91f8k","properties":{"formattedCitation":"{\\rtf \\super 3\\nosupersub{}}","plainCitation":"3"},"citationItems":[{"id":166,"uris":["http://zotero.org/users/1588383/items/UD7B2V7X"],"uri":["http://zotero.org/users/1588383/items/UD7B2V7X"],"itemData":{"id":166,"type":"book","title":"Nutrition et alimentation des chevaux: nouvelles recommandations alimentaires de l'INRA","publisher":"Éd. Quae","publisher-place":"Versailles","source":"Open WorldCat","event-place":"Versailles","ISBN":"978-2-7592-1668-0","shortTitle":"Nutrition et alimentation des chevaux","language":"French","author":[{"family":"Martin-Rosset","given":"William"}],"issued":{"date-parts":[["2012"]]}}}],"schema":"https://github.com/citation-style-language/schema/raw/master/csl-citation.json"} </w:instrTex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fldChar w:fldCharType="separate"/>
            </w:r>
            <w:r w:rsidRPr="0077492F">
              <w:rPr>
                <w:rFonts w:ascii="Arial" w:hAnsi="Arial" w:cs="Arial"/>
                <w:b/>
                <w:sz w:val="20"/>
                <w:szCs w:val="24"/>
                <w:vertAlign w:val="superscript"/>
              </w:rPr>
              <w:t>3</w: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E (</w:t>
            </w:r>
            <w:proofErr w:type="spellStart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cal</w:t>
            </w:r>
            <w:proofErr w:type="spellEnd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/kg)</w: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fldChar w:fldCharType="begin"/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instrText xml:space="preserve"> ADDIN ZOTERO_ITEM CSL_CITATION {"citationID":"1oj99m0vnc","properties":{"formattedCitation":"{\\rtf \\super 2\\nosupersub{}}","plainCitation":"2"},"citationItems":[{"id":832,"uris":["http://zotero.org/users/1588383/items/HJQCXF65"],"uri":["http://zotero.org/users/1588383/items/HJQCXF65"],"itemData":{"id":832,"type":"book","title":"Nutrient requirements of horses","collection-title":"Animal nutrition series","publisher":"National Academies Press","publisher-place":"Washington, D.C","number-of-pages":"341","edition":"6th rev. ed","source":"Library of Congress ISBN","event-place":"Washington, D.C","ISBN":"978-0-309-10212-4","call-number":"SF285.5 .N37 2007","editor":[{"literal":"National Research Council (U.S.)"}],"issued":{"date-parts":[["2007"]]}}}],"schema":"https://github.com/citation-style-language/schema/raw/master/csl-citation.json"} </w:instrTex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fldChar w:fldCharType="separate"/>
            </w:r>
            <w:r w:rsidRPr="0077492F">
              <w:rPr>
                <w:rFonts w:ascii="Arial" w:hAnsi="Arial" w:cs="Arial"/>
                <w:b/>
                <w:sz w:val="20"/>
                <w:szCs w:val="24"/>
                <w:vertAlign w:val="superscript"/>
              </w:rPr>
              <w:t>2</w: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fldChar w:fldCharType="end"/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% valu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% value </w:t>
            </w:r>
            <w:proofErr w:type="spellStart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used</w:t>
            </w:r>
            <w:proofErr w:type="spellEnd"/>
          </w:p>
        </w:tc>
      </w:tr>
      <w:tr w:rsidR="0077492F" w:rsidRPr="0077492F" w:rsidTr="0077492F">
        <w:trPr>
          <w:trHeight w:val="72"/>
        </w:trPr>
        <w:tc>
          <w:tcPr>
            <w:tcW w:w="24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oncentrate</w:t>
            </w:r>
            <w:proofErr w:type="spellEnd"/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arley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, grain,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rolled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6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16</w:t>
            </w:r>
          </w:p>
        </w:tc>
      </w:tr>
      <w:tr w:rsidR="0077492F" w:rsidRPr="0077492F" w:rsidTr="0077492F">
        <w:trPr>
          <w:trHeight w:val="309"/>
        </w:trPr>
        <w:tc>
          <w:tcPr>
            <w:tcW w:w="24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Oat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, grain,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rolled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8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6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7492F" w:rsidRPr="0077492F" w:rsidTr="0077492F">
        <w:trPr>
          <w:trHeight w:val="309"/>
        </w:trPr>
        <w:tc>
          <w:tcPr>
            <w:tcW w:w="24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oybean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eal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0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6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7492F" w:rsidRPr="0077492F" w:rsidTr="0077492F">
        <w:trPr>
          <w:trHeight w:val="309"/>
        </w:trPr>
        <w:tc>
          <w:tcPr>
            <w:tcW w:w="24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Wheat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bra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6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6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7492F" w:rsidRPr="0077492F" w:rsidTr="0077492F">
        <w:trPr>
          <w:trHeight w:val="309"/>
        </w:trPr>
        <w:tc>
          <w:tcPr>
            <w:tcW w:w="24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Molasses,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beet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ugar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3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8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6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77492F" w:rsidRPr="0077492F" w:rsidTr="0077492F">
        <w:trPr>
          <w:trHeight w:val="309"/>
        </w:trPr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Haylage</w:t>
            </w: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ostly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rass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silage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, matur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8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836</w:t>
            </w:r>
          </w:p>
        </w:tc>
      </w:tr>
      <w:tr w:rsidR="0077492F" w:rsidRPr="0077492F" w:rsidTr="0077492F">
        <w:trPr>
          <w:trHeight w:val="72"/>
        </w:trPr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Hay</w:t>
            </w:r>
          </w:p>
        </w:tc>
        <w:tc>
          <w:tcPr>
            <w:tcW w:w="2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Mostly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grass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hay</w:t>
            </w:r>
            <w:proofErr w:type="spellEnd"/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, immatur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5.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3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7749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72</w:t>
            </w:r>
          </w:p>
        </w:tc>
      </w:tr>
    </w:tbl>
    <w:p w:rsidR="0077492F" w:rsidRDefault="0077492F">
      <w:r>
        <w:t>A</w:t>
      </w:r>
    </w:p>
    <w:p w:rsidR="0077492F" w:rsidRPr="0077492F" w:rsidRDefault="0077492F" w:rsidP="0077492F"/>
    <w:p w:rsidR="0077492F" w:rsidRDefault="0077492F" w:rsidP="0077492F">
      <w:pPr>
        <w:ind w:hanging="142"/>
      </w:pPr>
      <w:r>
        <w:tab/>
        <w:t>B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1081"/>
        <w:gridCol w:w="1275"/>
        <w:gridCol w:w="1134"/>
        <w:gridCol w:w="1560"/>
        <w:gridCol w:w="1984"/>
        <w:gridCol w:w="1701"/>
      </w:tblGrid>
      <w:tr w:rsidR="0077492F" w:rsidRPr="0077492F" w:rsidTr="001C1981">
        <w:trPr>
          <w:trHeight w:val="564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Yearling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ge (</w:t>
            </w:r>
            <w:proofErr w:type="spellStart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onths</w:t>
            </w:r>
            <w:proofErr w:type="spellEnd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Body </w:t>
            </w:r>
            <w:proofErr w:type="spellStart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weight</w:t>
            </w:r>
            <w:proofErr w:type="spellEnd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(k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DG (kg/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Theoretical calculated DE (</w:t>
            </w:r>
            <w:proofErr w:type="spellStart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Mcal</w:t>
            </w:r>
            <w:proofErr w:type="spellEnd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/d)</w: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fldChar w:fldCharType="begin"/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instrText xml:space="preserve"> ADDIN ZOTERO_ITEM CSL_CITATION {"citationID":"1qaen0pql5","properties":{"formattedCitation":"{\\rtf \\super 2\\nosupersub{}}","plainCitation":"2"},"citationItems":[{"id":832,"uris":["http://zotero.org/users/1588383/items/HJQCXF65"],"uri":["http://zotero.org/users/1588383/items/HJQCXF65"],"itemData":{"id":832,"type":"book","title":"Nutrient requirements of horses","collection-title":"Animal nutrition series","publisher":"National Academies Press","publisher-place":"Washington, D.C","number-of-pages":"341","edition":"6th rev. ed","source":"Library of Congress ISBN","event-place":"Washington, D.C","ISBN":"978-0-309-10212-4","call-number":"SF285.5 .N37 2007","editor":[{"literal":"National Research Council (U.S.)"}],"issued":{"date-parts":[["2007"]]}}}],"schema":"https://github.com/citation-style-language/schema/raw/master/csl-citation.json"} </w:instrTex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fldChar w:fldCharType="separate"/>
            </w:r>
            <w:r w:rsidRPr="0077492F">
              <w:rPr>
                <w:rFonts w:ascii="Arial" w:hAnsi="Arial" w:cs="Arial"/>
                <w:b/>
                <w:sz w:val="20"/>
                <w:szCs w:val="24"/>
                <w:vertAlign w:val="superscript"/>
                <w:lang w:val="en-US"/>
              </w:rPr>
              <w:t>2</w:t>
            </w: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Mean ingested DE (</w:t>
            </w:r>
            <w:proofErr w:type="spellStart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Mcal</w:t>
            </w:r>
            <w:proofErr w:type="spellEnd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/100kgBW/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ifference</w:t>
            </w:r>
            <w:proofErr w:type="spellEnd"/>
            <w:r w:rsidRPr="007749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(%)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3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.1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.1</w:t>
            </w:r>
          </w:p>
        </w:tc>
      </w:tr>
      <w:tr w:rsidR="0077492F" w:rsidRPr="0077492F" w:rsidTr="001C1981">
        <w:trPr>
          <w:trHeight w:val="246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4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8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5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.4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.4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.6</w:t>
            </w:r>
          </w:p>
        </w:tc>
      </w:tr>
      <w:tr w:rsidR="0077492F" w:rsidRPr="0077492F" w:rsidTr="001C1981">
        <w:trPr>
          <w:trHeight w:val="246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9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.5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.8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.5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.7</w:t>
            </w:r>
          </w:p>
        </w:tc>
      </w:tr>
      <w:tr w:rsidR="0077492F" w:rsidRPr="0077492F" w:rsidTr="001C1981">
        <w:trPr>
          <w:trHeight w:val="246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.1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.0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6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.4</w:t>
            </w:r>
          </w:p>
        </w:tc>
      </w:tr>
      <w:tr w:rsidR="0077492F" w:rsidRPr="0077492F" w:rsidTr="001C1981">
        <w:trPr>
          <w:trHeight w:val="235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.5</w:t>
            </w:r>
          </w:p>
        </w:tc>
      </w:tr>
      <w:tr w:rsidR="0077492F" w:rsidRPr="0077492F" w:rsidTr="001C1981">
        <w:trPr>
          <w:trHeight w:val="54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.7</w:t>
            </w:r>
          </w:p>
        </w:tc>
      </w:tr>
      <w:tr w:rsidR="0077492F" w:rsidRPr="0077492F" w:rsidTr="001C1981">
        <w:trPr>
          <w:trHeight w:val="54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.0</w:t>
            </w:r>
          </w:p>
        </w:tc>
      </w:tr>
      <w:tr w:rsidR="0077492F" w:rsidRPr="0077492F" w:rsidTr="001C1981">
        <w:trPr>
          <w:trHeight w:val="54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bCs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92F" w:rsidRPr="0077492F" w:rsidRDefault="0077492F" w:rsidP="001C19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7492F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.6</w:t>
            </w:r>
          </w:p>
        </w:tc>
      </w:tr>
    </w:tbl>
    <w:p w:rsidR="0077492F" w:rsidRPr="0077492F" w:rsidRDefault="0077492F" w:rsidP="0077492F">
      <w:pPr>
        <w:ind w:hanging="142"/>
      </w:pPr>
    </w:p>
    <w:p w:rsidR="0077492F" w:rsidRPr="0077492F" w:rsidRDefault="0077492F" w:rsidP="0077492F"/>
    <w:p w:rsidR="0077492F" w:rsidRPr="0077492F" w:rsidRDefault="0077492F" w:rsidP="0077492F">
      <w:bookmarkStart w:id="0" w:name="_GoBack"/>
      <w:bookmarkEnd w:id="0"/>
    </w:p>
    <w:p w:rsidR="0077492F" w:rsidRPr="0077492F" w:rsidRDefault="0077492F" w:rsidP="0077492F"/>
    <w:p w:rsidR="0077492F" w:rsidRPr="0077492F" w:rsidRDefault="0077492F" w:rsidP="0077492F"/>
    <w:p w:rsidR="004034B0" w:rsidRPr="0077492F" w:rsidRDefault="004034B0" w:rsidP="0077492F"/>
    <w:sectPr w:rsidR="004034B0" w:rsidRPr="00774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92F"/>
    <w:rsid w:val="002914EC"/>
    <w:rsid w:val="004034B0"/>
    <w:rsid w:val="0077492F"/>
    <w:rsid w:val="00B4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96F15C"/>
  <w15:chartTrackingRefBased/>
  <w15:docId w15:val="{19002B10-2455-4671-8B8F-000B41946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749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9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bles</dc:creator>
  <cp:keywords/>
  <dc:description/>
  <cp:lastModifiedBy>Morgane Robles</cp:lastModifiedBy>
  <cp:revision>1</cp:revision>
  <dcterms:created xsi:type="dcterms:W3CDTF">2016-11-18T09:55:00Z</dcterms:created>
  <dcterms:modified xsi:type="dcterms:W3CDTF">2016-11-18T10:22:00Z</dcterms:modified>
</cp:coreProperties>
</file>